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</w:rPr>
      </w:pPr>
      <w:r>
        <w:rPr>
          <w:rFonts w:cs="Arial" w:ascii="Arial" w:hAnsi="Arial"/>
        </w:rPr>
        <w:t>Additional file 1 – Level of consent and ethical approval in HBSC.doc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 xml:space="preserve">Appendix 1: Information on level of consent and ethical approval in the HBSC study 2001/02 </w:t>
      </w:r>
      <w:r>
        <w:rPr>
          <w:rFonts w:cs="Arial" w:ascii="Arial" w:hAnsi="Arial"/>
          <w:sz w:val="20"/>
          <w:vertAlign w:val="superscript"/>
          <w:lang w:val="en-GB"/>
        </w:rPr>
        <w:t>1</w:t>
      </w:r>
    </w:p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1944"/>
        <w:gridCol w:w="70"/>
        <w:gridCol w:w="1874"/>
        <w:gridCol w:w="140"/>
        <w:gridCol w:w="1804"/>
        <w:gridCol w:w="1830"/>
        <w:gridCol w:w="2693"/>
      </w:tblGrid>
      <w:tr>
        <w:trPr>
          <w:trHeight w:val="567" w:hRule="atLeast"/>
        </w:trPr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58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evel of consent in school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lang w:val="en-GB"/>
              </w:rPr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chool level (headmaster/ teacher)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arental level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tudent level</w:t>
            </w:r>
          </w:p>
        </w:tc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Ethical approval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ame of review committee</w:t>
            </w:r>
          </w:p>
        </w:tc>
      </w:tr>
      <w:tr>
        <w:trPr>
          <w:trHeight w:val="567" w:hRule="atLeast"/>
        </w:trPr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Belgium (Flanders)</w:t>
            </w:r>
          </w:p>
        </w:tc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consent</w:t>
            </w:r>
          </w:p>
        </w:tc>
        <w:tc>
          <w:tcPr>
            <w:tcW w:w="194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hical committee of the Ghent University Hospital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een's University General Research Ethics Board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roati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/passiv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depends on school)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zech Republic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 from parents representatives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rom students representatives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stoni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inland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hical board of research of the University of Jyväskylä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ata protection commissioner of</w:t>
              <w:br/>
              <w:t>the federal states of Berlin, Hesse, Saxony,and Northrhine-Westphalia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tional Pedagogic Institute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Hungary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cientific and Research Ethical Committee of the Medical Research Council of the Hungarian Ministry of Health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reland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/passive (depends on school)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he Research Ethics Committee of the Faculty of Public Health Medicine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srael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.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-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stry of Education’s chief scientist.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taly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inistry of Education Undersecretary Office of the Ministry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Latvia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alta</w:t>
            </w:r>
          </w:p>
        </w:tc>
        <w:tc>
          <w:tcPr>
            <w:tcW w:w="7662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information availab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mbudsman for privacy protection, Norwegian Social Science Data Services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oland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ortugal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94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 xml:space="preserve">University committee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(Fundação para a Ciencia e Tecnologia; Faculdade de Motricidade Humana)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ussia</w:t>
            </w:r>
          </w:p>
        </w:tc>
        <w:tc>
          <w:tcPr>
            <w:tcW w:w="7662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information availabl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cotland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lovenia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pain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thical committee of Experimentation of the University of Seville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witzerland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consent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Ukraine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 consent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Ethical Committee of the Sociological Association of Ukraine</w:t>
            </w:r>
          </w:p>
        </w:tc>
      </w:tr>
      <w:tr>
        <w:trPr>
          <w:trHeight w:val="567" w:hRule="atLeast"/>
        </w:trPr>
        <w:tc>
          <w:tcPr>
            <w:tcW w:w="19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USA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20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/passive (depends on school)</w:t>
            </w:r>
          </w:p>
        </w:tc>
        <w:tc>
          <w:tcPr>
            <w:tcW w:w="18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/passive (depends on school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tional Institute of Child Health and Human Development Institutional Review Board</w:t>
            </w:r>
          </w:p>
        </w:tc>
      </w:tr>
      <w:tr>
        <w:trPr>
          <w:trHeight w:val="567" w:hRule="atLeast"/>
        </w:trPr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Wales</w:t>
            </w:r>
          </w:p>
        </w:tc>
        <w:tc>
          <w:tcPr>
            <w:tcW w:w="20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nformed consent</w:t>
            </w:r>
          </w:p>
        </w:tc>
        <w:tc>
          <w:tcPr>
            <w:tcW w:w="20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ssive consent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ot requir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pplicable at the tim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/</w:t>
            </w:r>
          </w:p>
        </w:tc>
      </w:tr>
    </w:tbl>
    <w:p>
      <w:pPr>
        <w:pStyle w:val="Normal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  <w:lang w:val="en-GB"/>
        </w:rPr>
        <w:t xml:space="preserve">1 </w:t>
      </w:r>
      <w:r>
        <w:rPr>
          <w:rFonts w:cs="Arial" w:ascii="Arial" w:hAnsi="Arial"/>
          <w:sz w:val="16"/>
          <w:szCs w:val="16"/>
          <w:lang w:val="en-GB"/>
        </w:rPr>
        <w:t>Information provided by the principal investigator of each country. The list of principal investigators at the time of the survey can be found in the acknowledgments.</w:t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2T22:20:00Z</dcterms:created>
  <dc:creator>pspsa</dc:creator>
  <dc:description/>
  <cp:keywords/>
  <dc:language>en-US</dc:language>
  <cp:lastModifiedBy>Matthias Richter</cp:lastModifiedBy>
  <cp:lastPrinted>2006-11-10T14:01:00Z</cp:lastPrinted>
  <dcterms:modified xsi:type="dcterms:W3CDTF">2006-11-13T16:55:00Z</dcterms:modified>
  <cp:revision>5</cp:revision>
  <dc:subject/>
  <dc:title> Level of consent in school</dc:title>
</cp:coreProperties>
</file>